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71E34" w14:textId="4244B11A" w:rsidR="00235E40" w:rsidRDefault="00235E40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</w:p>
    <w:p w14:paraId="25DC915D" w14:textId="3ADBD3FE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62D3E6AD" w:rsidR="00420B19" w:rsidRDefault="00DB4DEA" w:rsidP="00DB4D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DB4DEA">
        <w:rPr>
          <w:rFonts w:ascii="Times New Roman" w:hAnsi="Times New Roman" w:cs="Times New Roman"/>
          <w:sz w:val="24"/>
          <w:szCs w:val="24"/>
        </w:rPr>
        <w:t>D-dimer fibrin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DB4DEA">
        <w:rPr>
          <w:rFonts w:ascii="Times New Roman" w:hAnsi="Times New Roman" w:cs="Times New Roman"/>
          <w:sz w:val="24"/>
          <w:szCs w:val="24"/>
        </w:rPr>
        <w:t>D-dimer fragments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DB4DEA">
        <w:rPr>
          <w:rFonts w:ascii="Times New Roman" w:hAnsi="Times New Roman" w:cs="Times New Roman"/>
          <w:sz w:val="24"/>
          <w:szCs w:val="24"/>
        </w:rPr>
        <w:t>fibrin fragment D1 dimer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DB4DEA">
        <w:rPr>
          <w:rFonts w:ascii="Times New Roman" w:hAnsi="Times New Roman" w:cs="Times New Roman"/>
          <w:sz w:val="24"/>
          <w:szCs w:val="24"/>
        </w:rPr>
        <w:t>fibrin fragment DD</w:t>
      </w:r>
      <w:r>
        <w:rPr>
          <w:rFonts w:ascii="Times New Roman" w:hAnsi="Times New Roman" w:cs="Times New Roman"/>
          <w:sz w:val="24"/>
          <w:szCs w:val="24"/>
        </w:rPr>
        <w:t xml:space="preserve">” OR </w:t>
      </w:r>
      <w:r w:rsidRPr="00DB4DEA">
        <w:rPr>
          <w:rFonts w:ascii="Times New Roman" w:hAnsi="Times New Roman" w:cs="Times New Roman"/>
          <w:sz w:val="24"/>
          <w:szCs w:val="24"/>
        </w:rPr>
        <w:t>D-dimer</w:t>
      </w:r>
      <w:r>
        <w:rPr>
          <w:rFonts w:ascii="Times New Roman" w:hAnsi="Times New Roman" w:cs="Times New Roman"/>
          <w:sz w:val="24"/>
          <w:szCs w:val="24"/>
        </w:rPr>
        <w:t xml:space="preserve"> OR “</w:t>
      </w:r>
      <w:r w:rsidRPr="00DB4DEA">
        <w:rPr>
          <w:rFonts w:ascii="Times New Roman" w:hAnsi="Times New Roman" w:cs="Times New Roman"/>
          <w:sz w:val="24"/>
          <w:szCs w:val="24"/>
        </w:rPr>
        <w:t>fibrin fragment D-dimer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8A02EE">
        <w:rPr>
          <w:rFonts w:ascii="Times New Roman" w:hAnsi="Times New Roman" w:cs="Times New Roman"/>
          <w:sz w:val="24"/>
          <w:szCs w:val="24"/>
        </w:rPr>
        <w:t xml:space="preserve"> OR “</w:t>
      </w:r>
      <w:r w:rsidR="008A02EE" w:rsidRPr="008A02EE">
        <w:rPr>
          <w:rFonts w:ascii="Times New Roman" w:hAnsi="Times New Roman" w:cs="Times New Roman"/>
          <w:sz w:val="24"/>
          <w:szCs w:val="24"/>
        </w:rPr>
        <w:t>fibrin fragment D</w:t>
      </w:r>
      <w:r w:rsidR="008A02EE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)</w:t>
      </w:r>
      <w:r w:rsidR="009C2486">
        <w:rPr>
          <w:rFonts w:ascii="Times New Roman" w:hAnsi="Times New Roman" w:cs="Times New Roman"/>
          <w:sz w:val="24"/>
          <w:szCs w:val="24"/>
        </w:rPr>
        <w:t xml:space="preserve"> </w:t>
      </w:r>
      <w:r w:rsidR="00420B19">
        <w:rPr>
          <w:rFonts w:ascii="Times New Roman" w:hAnsi="Times New Roman" w:cs="Times New Roman"/>
          <w:sz w:val="24"/>
          <w:szCs w:val="24"/>
        </w:rPr>
        <w:t>AND (malaria OR plasmodium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 xml:space="preserve">Plasmodium </w:t>
      </w:r>
      <w:proofErr w:type="gramStart"/>
      <w:r w:rsidR="00420B19" w:rsidRPr="00504275">
        <w:rPr>
          <w:rFonts w:ascii="Times New Roman" w:hAnsi="Times New Roman" w:cs="Times New Roman"/>
          <w:sz w:val="24"/>
          <w:szCs w:val="24"/>
        </w:rPr>
        <w:t>Infection</w:t>
      </w:r>
      <w:r w:rsidR="00420B19">
        <w:rPr>
          <w:rFonts w:ascii="Times New Roman" w:hAnsi="Times New Roman" w:cs="Times New Roman"/>
          <w:sz w:val="24"/>
          <w:szCs w:val="24"/>
        </w:rPr>
        <w:t>“ OR</w:t>
      </w:r>
      <w:proofErr w:type="gramEnd"/>
      <w:r w:rsidR="00420B19">
        <w:rPr>
          <w:rFonts w:ascii="Times New Roman" w:hAnsi="Times New Roman" w:cs="Times New Roman"/>
          <w:sz w:val="24"/>
          <w:szCs w:val="24"/>
        </w:rPr>
        <w:t xml:space="preserve"> “</w:t>
      </w:r>
      <w:r w:rsidR="00420B19" w:rsidRPr="00504275">
        <w:rPr>
          <w:rFonts w:ascii="Times New Roman" w:hAnsi="Times New Roman" w:cs="Times New Roman"/>
          <w:sz w:val="24"/>
          <w:szCs w:val="24"/>
        </w:rPr>
        <w:t>Remittent Fever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Marsh Fever</w:t>
      </w:r>
      <w:r w:rsidR="00420B19">
        <w:rPr>
          <w:rFonts w:ascii="Times New Roman" w:hAnsi="Times New Roman" w:cs="Times New Roman"/>
          <w:sz w:val="24"/>
          <w:szCs w:val="24"/>
        </w:rPr>
        <w:t xml:space="preserve">“ OR </w:t>
      </w:r>
      <w:r w:rsidR="00420B19" w:rsidRPr="00504275">
        <w:rPr>
          <w:rFonts w:ascii="Times New Roman" w:hAnsi="Times New Roman" w:cs="Times New Roman"/>
          <w:sz w:val="24"/>
          <w:szCs w:val="24"/>
        </w:rPr>
        <w:t>Paludism</w:t>
      </w:r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4F568B7B" w14:textId="31F1F134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7FBE2D8B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2D2DB7">
        <w:rPr>
          <w:rFonts w:ascii="Times New Roman" w:hAnsi="Times New Roman" w:cs="Times New Roman"/>
          <w:sz w:val="24"/>
          <w:szCs w:val="24"/>
        </w:rPr>
        <w:t>15</w:t>
      </w:r>
      <w:r w:rsidR="00B44934">
        <w:rPr>
          <w:rFonts w:ascii="Times New Roman" w:hAnsi="Times New Roman" w:cs="Times New Roman"/>
          <w:sz w:val="24"/>
          <w:szCs w:val="24"/>
        </w:rPr>
        <w:t xml:space="preserve"> </w:t>
      </w:r>
      <w:r w:rsidR="002D2DB7">
        <w:rPr>
          <w:rFonts w:ascii="Times New Roman" w:hAnsi="Times New Roman" w:cs="Times New Roman"/>
          <w:sz w:val="24"/>
          <w:szCs w:val="24"/>
        </w:rPr>
        <w:t>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68BD1ED6" w:rsidR="006F3C9F" w:rsidRDefault="00113B55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5381" w:type="dxa"/>
          </w:tcPr>
          <w:p w14:paraId="1CA8B963" w14:textId="3B7594F4" w:rsidR="006F3C9F" w:rsidRDefault="00113B55" w:rsidP="00EB4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4552FE" w:rsidRPr="00DB4DEA">
              <w:rPr>
                <w:rFonts w:ascii="Times New Roman" w:hAnsi="Times New Roman" w:cs="Times New Roman"/>
                <w:sz w:val="24"/>
                <w:szCs w:val="24"/>
              </w:rPr>
              <w:t>D-dimer fibrin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552FE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4552FE" w:rsidRPr="00DB4DEA">
              <w:rPr>
                <w:rFonts w:ascii="Times New Roman" w:hAnsi="Times New Roman" w:cs="Times New Roman"/>
                <w:sz w:val="24"/>
                <w:szCs w:val="24"/>
              </w:rPr>
              <w:t>D-dimer fragments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552FE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4552FE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1 dimer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552FE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4552FE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D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552FE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[Text Word]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4552FE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552FE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[Text Word]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4552FE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-dimer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552FE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4552FE" w:rsidRPr="008A02EE">
              <w:rPr>
                <w:rFonts w:ascii="Times New Roman" w:hAnsi="Times New Roman" w:cs="Times New Roman"/>
                <w:sz w:val="24"/>
                <w:szCs w:val="24"/>
              </w:rPr>
              <w:t>fibrin fragment D</w:t>
            </w:r>
            <w:r w:rsidR="004552F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552FE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  <w:tc>
          <w:tcPr>
            <w:tcW w:w="1224" w:type="dxa"/>
          </w:tcPr>
          <w:p w14:paraId="4436BAC0" w14:textId="430A3947" w:rsidR="006F3C9F" w:rsidRDefault="00EE03EC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03EC">
              <w:rPr>
                <w:rFonts w:ascii="Times New Roman" w:hAnsi="Times New Roman" w:cs="Times New Roman"/>
                <w:sz w:val="24"/>
                <w:szCs w:val="24"/>
              </w:rPr>
              <w:t>18,080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2978C149" w:rsidR="006F3C9F" w:rsidRDefault="007C70F5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Text Word]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822847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82284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plasmodium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3C9F"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  <w:tc>
          <w:tcPr>
            <w:tcW w:w="1224" w:type="dxa"/>
          </w:tcPr>
          <w:p w14:paraId="6487CF9E" w14:textId="2F38AC00" w:rsidR="006F3C9F" w:rsidRDefault="00E91E6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E6F">
              <w:rPr>
                <w:rFonts w:ascii="Times New Roman" w:hAnsi="Times New Roman" w:cs="Times New Roman"/>
                <w:sz w:val="24"/>
                <w:szCs w:val="24"/>
              </w:rPr>
              <w:t>121,545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2D51BA16" w:rsidR="006F3C9F" w:rsidRDefault="00D65BE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1" w:type="dxa"/>
          </w:tcPr>
          <w:p w14:paraId="6BD84E37" w14:textId="59A29C67" w:rsidR="006F3C9F" w:rsidRDefault="002C4D6E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91E6F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="00E91E6F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E91E6F" w:rsidRPr="00DB4DEA">
              <w:rPr>
                <w:rFonts w:ascii="Times New Roman" w:hAnsi="Times New Roman" w:cs="Times New Roman"/>
                <w:sz w:val="24"/>
                <w:szCs w:val="24"/>
              </w:rPr>
              <w:t>D-dimer fibrin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91E6F" w:rsidRPr="00DB4DEA">
              <w:rPr>
                <w:rFonts w:ascii="Times New Roman" w:hAnsi="Times New Roman" w:cs="Times New Roman"/>
                <w:sz w:val="24"/>
                <w:szCs w:val="24"/>
              </w:rPr>
              <w:t>D-dimer fragments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91E6F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1 dimer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91E6F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D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[Text Word]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91E6F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[Text Word]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91E6F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-dimer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91E6F" w:rsidRPr="008A02EE">
              <w:rPr>
                <w:rFonts w:ascii="Times New Roman" w:hAnsi="Times New Roman" w:cs="Times New Roman"/>
                <w:sz w:val="24"/>
                <w:szCs w:val="24"/>
              </w:rPr>
              <w:t>fibrin fragment D</w:t>
            </w:r>
            <w:r w:rsidR="00E91E6F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E91E6F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malaria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 xml:space="preserve"> OR plasmodium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0B4ECB7F" w14:textId="0DE9021D" w:rsidR="006F3C9F" w:rsidRDefault="00540419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41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6D3F1F76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035C20">
        <w:rPr>
          <w:rFonts w:ascii="Times New Roman" w:hAnsi="Times New Roman" w:cs="Times New Roman"/>
          <w:sz w:val="24"/>
          <w:szCs w:val="24"/>
        </w:rPr>
        <w:t>15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71443" w14:paraId="3DA96433" w14:textId="7036ABBF" w:rsidTr="00F72484">
        <w:tc>
          <w:tcPr>
            <w:tcW w:w="570" w:type="dxa"/>
          </w:tcPr>
          <w:p w14:paraId="67A46F58" w14:textId="77777777" w:rsidR="00271443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317E39D4" w:rsidR="00271443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5392" w:type="dxa"/>
            <w:shd w:val="clear" w:color="auto" w:fill="auto"/>
          </w:tcPr>
          <w:p w14:paraId="285AC7A2" w14:textId="139E8419" w:rsidR="00271443" w:rsidRPr="00640084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 fib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 frag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fibrin fragment D1 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fibrin fragment 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fibrin fragment 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8A02EE">
              <w:rPr>
                <w:rFonts w:ascii="Times New Roman" w:hAnsi="Times New Roman" w:cs="Times New Roman"/>
                <w:sz w:val="24"/>
                <w:szCs w:val="24"/>
              </w:rPr>
              <w:t>fibrin fragment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</w:p>
        </w:tc>
        <w:tc>
          <w:tcPr>
            <w:tcW w:w="1224" w:type="dxa"/>
          </w:tcPr>
          <w:p w14:paraId="7C67C22F" w14:textId="67F1D807" w:rsidR="00271443" w:rsidRPr="00640084" w:rsidRDefault="004E4455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455">
              <w:rPr>
                <w:rFonts w:ascii="Times New Roman" w:hAnsi="Times New Roman" w:cs="Times New Roman"/>
                <w:sz w:val="24"/>
                <w:szCs w:val="24"/>
              </w:rPr>
              <w:t>48,531</w:t>
            </w:r>
          </w:p>
        </w:tc>
      </w:tr>
      <w:tr w:rsidR="00271443" w14:paraId="71C5504D" w14:textId="33917265" w:rsidTr="00F72484">
        <w:tc>
          <w:tcPr>
            <w:tcW w:w="570" w:type="dxa"/>
          </w:tcPr>
          <w:p w14:paraId="2675C3E8" w14:textId="77777777" w:rsidR="00271443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2C34F3AC" w:rsidR="00271443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271443" w:rsidRPr="008F18F0" w:rsidRDefault="00271443" w:rsidP="0027144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DDE6721" w14:textId="1B4C2233" w:rsidR="00271443" w:rsidRPr="00640084" w:rsidRDefault="004E4455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4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0,874</w:t>
            </w:r>
          </w:p>
        </w:tc>
      </w:tr>
      <w:tr w:rsidR="00271443" w14:paraId="3BF0F53F" w14:textId="0827400C" w:rsidTr="00F72484">
        <w:tc>
          <w:tcPr>
            <w:tcW w:w="570" w:type="dxa"/>
          </w:tcPr>
          <w:p w14:paraId="0B7E7138" w14:textId="7C3BFEB1" w:rsidR="00271443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4CE11813" w:rsidR="00271443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5392" w:type="dxa"/>
            <w:shd w:val="clear" w:color="auto" w:fill="auto"/>
          </w:tcPr>
          <w:p w14:paraId="43A56A6F" w14:textId="6A06C097" w:rsidR="00271443" w:rsidRPr="00640084" w:rsidRDefault="00271443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455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4E4455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455" w:rsidRPr="002C4D6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455" w:rsidRPr="002C4D6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>D-dimer fibrin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>D-dimer fragments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1 dimer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D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4E4455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-dimer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4E4455" w:rsidRPr="008A02EE">
              <w:rPr>
                <w:rFonts w:ascii="Times New Roman" w:hAnsi="Times New Roman" w:cs="Times New Roman"/>
                <w:sz w:val="24"/>
                <w:szCs w:val="24"/>
              </w:rPr>
              <w:t>fibrin fragment D</w:t>
            </w:r>
            <w:r w:rsidR="004E445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4E4455" w:rsidRPr="00640084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)</w:t>
            </w:r>
          </w:p>
        </w:tc>
        <w:tc>
          <w:tcPr>
            <w:tcW w:w="1224" w:type="dxa"/>
          </w:tcPr>
          <w:p w14:paraId="64D0C4EE" w14:textId="5843FB3B" w:rsidR="00271443" w:rsidRPr="00640084" w:rsidRDefault="000E6DD4" w:rsidP="00271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DD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052257C0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6E6FBE">
        <w:rPr>
          <w:rFonts w:ascii="Times New Roman" w:hAnsi="Times New Roman" w:cs="Times New Roman"/>
          <w:sz w:val="24"/>
          <w:szCs w:val="24"/>
        </w:rPr>
        <w:t>25</w:t>
      </w:r>
      <w:r w:rsidR="00A358BE">
        <w:rPr>
          <w:rFonts w:ascii="Times New Roman" w:hAnsi="Times New Roman" w:cs="Times New Roman"/>
          <w:sz w:val="24"/>
          <w:szCs w:val="24"/>
        </w:rPr>
        <w:t xml:space="preserve">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7178F" w14:paraId="50D39058" w14:textId="47842AB7" w:rsidTr="006E1B5C">
        <w:tc>
          <w:tcPr>
            <w:tcW w:w="571" w:type="dxa"/>
          </w:tcPr>
          <w:p w14:paraId="4985EEEF" w14:textId="77777777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646E2763" w:rsidR="0067178F" w:rsidRDefault="00EA0777" w:rsidP="009E3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5334" w:type="dxa"/>
            <w:shd w:val="clear" w:color="auto" w:fill="auto"/>
          </w:tcPr>
          <w:p w14:paraId="7DD433C9" w14:textId="478E400A" w:rsidR="0067178F" w:rsidRPr="00640084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r w:rsidR="00EA0777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EA0777" w:rsidRPr="00DB4DEA">
              <w:rPr>
                <w:rFonts w:ascii="Times New Roman" w:hAnsi="Times New Roman" w:cs="Times New Roman"/>
                <w:sz w:val="24"/>
                <w:szCs w:val="24"/>
              </w:rPr>
              <w:t>D-dimer fibrin</w:t>
            </w:r>
            <w:r w:rsidR="00EA0777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A0777" w:rsidRPr="00DB4DEA">
              <w:rPr>
                <w:rFonts w:ascii="Times New Roman" w:hAnsi="Times New Roman" w:cs="Times New Roman"/>
                <w:sz w:val="24"/>
                <w:szCs w:val="24"/>
              </w:rPr>
              <w:t>D-dimer fragments</w:t>
            </w:r>
            <w:r w:rsidR="00EA0777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A0777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1 dimer</w:t>
            </w:r>
            <w:r w:rsidR="00EA0777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A0777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D</w:t>
            </w:r>
            <w:r w:rsidR="00EA0777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="00EA0777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EA077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EA0777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-dimer</w:t>
            </w:r>
            <w:r w:rsidR="00EA0777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EA0777" w:rsidRPr="008A02EE">
              <w:rPr>
                <w:rFonts w:ascii="Times New Roman" w:hAnsi="Times New Roman" w:cs="Times New Roman"/>
                <w:sz w:val="24"/>
                <w:szCs w:val="24"/>
              </w:rPr>
              <w:t>fibrin fragment D</w:t>
            </w:r>
            <w:r w:rsidR="00EA0777"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</w:tc>
        <w:tc>
          <w:tcPr>
            <w:tcW w:w="1224" w:type="dxa"/>
          </w:tcPr>
          <w:p w14:paraId="346785C6" w14:textId="251795FA" w:rsidR="0067178F" w:rsidRPr="002616D7" w:rsidRDefault="006E6FBE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FBE">
              <w:rPr>
                <w:rFonts w:ascii="Times New Roman" w:hAnsi="Times New Roman" w:cs="Times New Roman"/>
                <w:sz w:val="24"/>
                <w:szCs w:val="24"/>
              </w:rPr>
              <w:t>38,222</w:t>
            </w:r>
          </w:p>
        </w:tc>
      </w:tr>
      <w:tr w:rsidR="0067178F" w14:paraId="74769AB0" w14:textId="0283C7DD" w:rsidTr="006E1B5C">
        <w:tc>
          <w:tcPr>
            <w:tcW w:w="571" w:type="dxa"/>
          </w:tcPr>
          <w:p w14:paraId="5F555037" w14:textId="77777777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43FF5E85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71709883" w:rsidR="0067178F" w:rsidRPr="00640084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TITLE-ABS-KEY ( malaria  OR  plasmodium  OR  "plasmodium infection"  OR  "remittent fever"  OR  "marsh fever"  OR  paludism )</w:t>
            </w:r>
          </w:p>
        </w:tc>
        <w:tc>
          <w:tcPr>
            <w:tcW w:w="1224" w:type="dxa"/>
          </w:tcPr>
          <w:p w14:paraId="14970EFA" w14:textId="1B4BFB85" w:rsidR="0067178F" w:rsidRPr="002616D7" w:rsidRDefault="004972FD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2FD">
              <w:rPr>
                <w:rFonts w:ascii="Times New Roman" w:hAnsi="Times New Roman" w:cs="Times New Roman"/>
                <w:sz w:val="24"/>
                <w:szCs w:val="24"/>
              </w:rPr>
              <w:t>162,244</w:t>
            </w:r>
          </w:p>
        </w:tc>
      </w:tr>
      <w:tr w:rsidR="0067178F" w14:paraId="4EFDB144" w14:textId="02264E50" w:rsidTr="006E1B5C">
        <w:tc>
          <w:tcPr>
            <w:tcW w:w="571" w:type="dxa"/>
          </w:tcPr>
          <w:p w14:paraId="05193A77" w14:textId="63933BCC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5F5EDF8D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18CCD632" w:rsidR="0067178F" w:rsidRPr="00640084" w:rsidRDefault="00B87531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531">
              <w:rPr>
                <w:rFonts w:ascii="Times New Roman" w:hAnsi="Times New Roman" w:cs="Times New Roman"/>
                <w:sz w:val="24"/>
                <w:szCs w:val="24"/>
              </w:rPr>
              <w:t>( TITLE-ABS-KEY ( ( "D-dimer fibrin" OR "D-dimer fragments" OR "fibrin fragment D1 dimer" OR "fibrin fragment DD" OR d-dimer OR "fibrin fragment D-dimer" OR "fibrin fragment D" ) ) ) AND ( TITLE-ABS-KEY ( malaria OR plasmodium OR "plasmodium infection" OR "remittent fever" OR "marsh fever" OR paludism ) )</w:t>
            </w:r>
          </w:p>
        </w:tc>
        <w:tc>
          <w:tcPr>
            <w:tcW w:w="1224" w:type="dxa"/>
          </w:tcPr>
          <w:p w14:paraId="1297141A" w14:textId="3F4EEE3E" w:rsidR="0067178F" w:rsidRPr="001627D5" w:rsidRDefault="00B87531" w:rsidP="0067178F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B87531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4315213E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EA0777">
        <w:rPr>
          <w:rFonts w:ascii="Times New Roman" w:hAnsi="Times New Roman" w:cs="Times New Roman"/>
          <w:sz w:val="24"/>
          <w:szCs w:val="24"/>
        </w:rPr>
        <w:t>15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6EE5A687" w:rsidR="00832BF8" w:rsidRDefault="00EA077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1D76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</w:p>
        </w:tc>
        <w:tc>
          <w:tcPr>
            <w:tcW w:w="5334" w:type="dxa"/>
            <w:shd w:val="clear" w:color="auto" w:fill="auto"/>
          </w:tcPr>
          <w:p w14:paraId="18B18E9C" w14:textId="77777777" w:rsidR="002C45E4" w:rsidRDefault="00415B14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B14">
              <w:rPr>
                <w:rFonts w:ascii="Times New Roman" w:hAnsi="Times New Roman" w:cs="Times New Roman"/>
                <w:sz w:val="24"/>
                <w:szCs w:val="24"/>
              </w:rPr>
              <w:t>"D-dimer fibrin" OR "D-dimer fragments" OR "fibrin fragment D1 dimer" OR "fibrin fragment DD" OR D-dimer OR "fibrin fragment D-dimer" OR "fibrin fragment D") AND (malaria OR plasmodium OR "Plasmodium Infection" OR "Remittent Fever" OR "Marsh Fever" OR Paludism) {Including Limited Related Terms}</w:t>
            </w:r>
          </w:p>
          <w:p w14:paraId="3F444FE1" w14:textId="77777777" w:rsidR="00415B14" w:rsidRDefault="00415B14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A4016" w14:textId="657EE7AD" w:rsidR="00415B14" w:rsidRPr="00640084" w:rsidRDefault="00415B14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: </w:t>
            </w:r>
            <w:r w:rsidRPr="00415B14">
              <w:rPr>
                <w:rFonts w:ascii="Times New Roman" w:hAnsi="Times New Roman" w:cs="Times New Roman"/>
                <w:sz w:val="24"/>
                <w:szCs w:val="24"/>
              </w:rPr>
              <w:t>limit to (</w:t>
            </w:r>
            <w:proofErr w:type="spellStart"/>
            <w:r w:rsidRPr="00415B14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Pr="00415B14">
              <w:rPr>
                <w:rFonts w:ascii="Times New Roman" w:hAnsi="Times New Roman" w:cs="Times New Roman"/>
                <w:sz w:val="24"/>
                <w:szCs w:val="24"/>
              </w:rPr>
              <w:t xml:space="preserve"> full text available and articles with abstracts)</w:t>
            </w:r>
          </w:p>
        </w:tc>
        <w:tc>
          <w:tcPr>
            <w:tcW w:w="1224" w:type="dxa"/>
          </w:tcPr>
          <w:p w14:paraId="6AE9653B" w14:textId="430296C8" w:rsidR="00832BF8" w:rsidRPr="002616D7" w:rsidRDefault="00415B1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B14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</w:tr>
    </w:tbl>
    <w:p w14:paraId="6633A9F9" w14:textId="3F22C08A" w:rsidR="00722FB6" w:rsidRDefault="00722FB6" w:rsidP="004965A6">
      <w:pPr>
        <w:rPr>
          <w:rFonts w:ascii="Times New Roman" w:hAnsi="Times New Roman"/>
          <w:sz w:val="24"/>
          <w:szCs w:val="24"/>
        </w:rPr>
      </w:pPr>
    </w:p>
    <w:p w14:paraId="6C6156E2" w14:textId="1D8074D5" w:rsidR="001C0286" w:rsidRDefault="001C0286" w:rsidP="001C02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EA0777">
        <w:rPr>
          <w:rFonts w:ascii="Times New Roman" w:hAnsi="Times New Roman" w:cs="Times New Roman"/>
          <w:sz w:val="24"/>
          <w:szCs w:val="24"/>
        </w:rPr>
        <w:t>15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1C0286" w14:paraId="2B8E3439" w14:textId="77777777" w:rsidTr="00F910ED">
        <w:tc>
          <w:tcPr>
            <w:tcW w:w="571" w:type="dxa"/>
          </w:tcPr>
          <w:p w14:paraId="6D4F0992" w14:textId="77777777" w:rsidR="001C0286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0C2F0E6B" w14:textId="77777777" w:rsidR="001C0286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0448D366" w14:textId="77777777" w:rsidR="001C0286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8E2B031" w14:textId="77777777" w:rsidR="001C0286" w:rsidRPr="00BE0D4A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C0286" w14:paraId="3BCF3200" w14:textId="77777777" w:rsidTr="00F910ED">
        <w:tc>
          <w:tcPr>
            <w:tcW w:w="571" w:type="dxa"/>
          </w:tcPr>
          <w:p w14:paraId="09764241" w14:textId="77777777" w:rsidR="001C0286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</w:t>
            </w:r>
          </w:p>
        </w:tc>
        <w:tc>
          <w:tcPr>
            <w:tcW w:w="1887" w:type="dxa"/>
          </w:tcPr>
          <w:p w14:paraId="18D87F66" w14:textId="422D5B82" w:rsidR="001C0286" w:rsidRDefault="00EA0777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4485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</w:p>
        </w:tc>
        <w:tc>
          <w:tcPr>
            <w:tcW w:w="5334" w:type="dxa"/>
            <w:shd w:val="clear" w:color="auto" w:fill="auto"/>
          </w:tcPr>
          <w:p w14:paraId="449C1FFB" w14:textId="08D9616B" w:rsidR="001C0286" w:rsidRPr="00640084" w:rsidRDefault="00570D65" w:rsidP="000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621E6" w:rsidRPr="00DB4DEA">
              <w:rPr>
                <w:rFonts w:ascii="Times New Roman" w:hAnsi="Times New Roman" w:cs="Times New Roman"/>
                <w:sz w:val="24"/>
                <w:szCs w:val="24"/>
              </w:rPr>
              <w:t>D-dimer fibrin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3621E6" w:rsidRPr="00DB4DEA">
              <w:rPr>
                <w:rFonts w:ascii="Times New Roman" w:hAnsi="Times New Roman" w:cs="Times New Roman"/>
                <w:sz w:val="24"/>
                <w:szCs w:val="24"/>
              </w:rPr>
              <w:t>D-dimer fragments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3621E6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1 dimer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3621E6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D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="003621E6"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3621E6" w:rsidRPr="00DB4DEA">
              <w:rPr>
                <w:rFonts w:ascii="Times New Roman" w:hAnsi="Times New Roman" w:cs="Times New Roman"/>
                <w:sz w:val="24"/>
                <w:szCs w:val="24"/>
              </w:rPr>
              <w:t>fibrin fragment D-dimer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3621E6" w:rsidRPr="008A02EE">
              <w:rPr>
                <w:rFonts w:ascii="Times New Roman" w:hAnsi="Times New Roman" w:cs="Times New Roman"/>
                <w:sz w:val="24"/>
                <w:szCs w:val="24"/>
              </w:rPr>
              <w:t>fibrin fragment D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="003621E6"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="003621E6"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="003621E6"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="003621E6"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="003621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483B54E" w14:textId="3BE2DE9B" w:rsidR="001C0286" w:rsidRPr="001627D5" w:rsidRDefault="00AE5244" w:rsidP="00F910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</w:tbl>
    <w:p w14:paraId="28A05757" w14:textId="77777777" w:rsidR="00EA0777" w:rsidRDefault="00EA0777" w:rsidP="004965A6">
      <w:pPr>
        <w:rPr>
          <w:rFonts w:ascii="Times New Roman" w:hAnsi="Times New Roman"/>
          <w:sz w:val="24"/>
          <w:szCs w:val="24"/>
        </w:rPr>
      </w:pPr>
    </w:p>
    <w:p w14:paraId="3A406D7F" w14:textId="0A9E4CEB" w:rsidR="00A7259F" w:rsidRDefault="00A7259F" w:rsidP="00A7259F">
      <w:pPr>
        <w:rPr>
          <w:rFonts w:ascii="Times New Roman" w:hAnsi="Times New Roman" w:cs="Times New Roman"/>
          <w:sz w:val="24"/>
          <w:szCs w:val="24"/>
        </w:rPr>
      </w:pPr>
      <w:r w:rsidRPr="00A7259F">
        <w:rPr>
          <w:rFonts w:ascii="Times New Roman" w:hAnsi="Times New Roman" w:cs="Times New Roman"/>
          <w:sz w:val="24"/>
          <w:szCs w:val="24"/>
        </w:rPr>
        <w:t>Nursing &amp; Allied Health Premium</w:t>
      </w:r>
      <w:r>
        <w:rPr>
          <w:rFonts w:ascii="Times New Roman" w:hAnsi="Times New Roman" w:cs="Times New Roman"/>
          <w:sz w:val="24"/>
          <w:szCs w:val="24"/>
        </w:rPr>
        <w:t xml:space="preserve"> 24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A7259F" w14:paraId="502B14B8" w14:textId="77777777" w:rsidTr="00814A1A">
        <w:tc>
          <w:tcPr>
            <w:tcW w:w="571" w:type="dxa"/>
          </w:tcPr>
          <w:p w14:paraId="54B562FF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4DA3C3E0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1E9E5027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A75B199" w14:textId="77777777" w:rsidR="00A7259F" w:rsidRPr="00BE0D4A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7259F" w14:paraId="273E389E" w14:textId="77777777" w:rsidTr="00814A1A">
        <w:tc>
          <w:tcPr>
            <w:tcW w:w="571" w:type="dxa"/>
          </w:tcPr>
          <w:p w14:paraId="1FC6C464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768F93C" w14:textId="77777777" w:rsidR="00A7259F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012E4286" w14:textId="77777777" w:rsidR="00A7259F" w:rsidRPr="00640084" w:rsidRDefault="00A7259F" w:rsidP="00814A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 fib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 frag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fibrin fragment D1 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fibrin fragment 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fibrin fragment 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8A02EE">
              <w:rPr>
                <w:rFonts w:ascii="Times New Roman" w:hAnsi="Times New Roman" w:cs="Times New Roman"/>
                <w:sz w:val="24"/>
                <w:szCs w:val="24"/>
              </w:rPr>
              <w:t>fibrin fragment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66BACC58" w14:textId="3CA4A2E4" w:rsidR="00A7259F" w:rsidRPr="001627D5" w:rsidRDefault="00A7259F" w:rsidP="00814A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5</w:t>
            </w:r>
          </w:p>
        </w:tc>
      </w:tr>
    </w:tbl>
    <w:p w14:paraId="25EAC2D0" w14:textId="77777777" w:rsidR="00A7259F" w:rsidRDefault="00A7259F" w:rsidP="004965A6">
      <w:pPr>
        <w:rPr>
          <w:rFonts w:ascii="Times New Roman" w:hAnsi="Times New Roman"/>
          <w:sz w:val="24"/>
          <w:szCs w:val="24"/>
        </w:rPr>
      </w:pPr>
    </w:p>
    <w:p w14:paraId="5BC20428" w14:textId="6CBDFC65" w:rsidR="002279C6" w:rsidRDefault="002279C6" w:rsidP="002279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ogle Scholar </w:t>
      </w:r>
      <w:r w:rsidR="00DE4BAF">
        <w:rPr>
          <w:rFonts w:ascii="Times New Roman" w:hAnsi="Times New Roman" w:cs="Times New Roman"/>
          <w:sz w:val="24"/>
          <w:szCs w:val="24"/>
        </w:rPr>
        <w:t>24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279C6" w14:paraId="51D9AFB0" w14:textId="77777777" w:rsidTr="000D109E">
        <w:tc>
          <w:tcPr>
            <w:tcW w:w="571" w:type="dxa"/>
          </w:tcPr>
          <w:p w14:paraId="3D264A1F" w14:textId="77777777" w:rsidR="002279C6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00F66E11" w14:textId="77777777" w:rsidR="002279C6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08E93DBF" w14:textId="77777777" w:rsidR="002279C6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6F28B5F" w14:textId="77777777" w:rsidR="002279C6" w:rsidRPr="00BE0D4A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279C6" w14:paraId="3CFF71FE" w14:textId="77777777" w:rsidTr="000D109E">
        <w:tc>
          <w:tcPr>
            <w:tcW w:w="571" w:type="dxa"/>
          </w:tcPr>
          <w:p w14:paraId="2735D206" w14:textId="77777777" w:rsidR="002279C6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56C6F6E9" w14:textId="48ED51EA" w:rsidR="002279C6" w:rsidRDefault="00DE4BAF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29FB3478" w14:textId="716D5AA4" w:rsidR="002279C6" w:rsidRPr="00640084" w:rsidRDefault="008E6BB4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 fib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 frag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fibrin fragment D1 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fibrin fragment 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DB4DEA">
              <w:rPr>
                <w:rFonts w:ascii="Times New Roman" w:hAnsi="Times New Roman" w:cs="Times New Roman"/>
                <w:sz w:val="24"/>
                <w:szCs w:val="24"/>
              </w:rPr>
              <w:t>fibrin fragment D-d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8A02EE">
              <w:rPr>
                <w:rFonts w:ascii="Times New Roman" w:hAnsi="Times New Roman" w:cs="Times New Roman"/>
                <w:sz w:val="24"/>
                <w:szCs w:val="24"/>
              </w:rPr>
              <w:t>fibrin fragment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518A1AF" w14:textId="0E3E4294" w:rsidR="002279C6" w:rsidRPr="001627D5" w:rsidRDefault="002279C6" w:rsidP="000D109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ing only the first 200 articles</w:t>
            </w:r>
            <w:r w:rsidR="00E85779">
              <w:rPr>
                <w:rFonts w:ascii="Times New Roman" w:hAnsi="Times New Roman"/>
                <w:sz w:val="24"/>
                <w:szCs w:val="24"/>
              </w:rPr>
              <w:t xml:space="preserve"> (all records, </w:t>
            </w:r>
            <w:r w:rsidR="00E85779" w:rsidRPr="00E85779">
              <w:rPr>
                <w:rFonts w:ascii="Times New Roman" w:hAnsi="Times New Roman"/>
                <w:sz w:val="24"/>
                <w:szCs w:val="24"/>
              </w:rPr>
              <w:t>6,100</w:t>
            </w:r>
            <w:r w:rsidR="00E8577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210BC645" w14:textId="77777777" w:rsidR="002279C6" w:rsidRPr="001627D5" w:rsidRDefault="002279C6" w:rsidP="004965A6">
      <w:pPr>
        <w:rPr>
          <w:rFonts w:ascii="Times New Roman" w:hAnsi="Times New Roman"/>
          <w:sz w:val="24"/>
          <w:szCs w:val="24"/>
          <w:cs/>
        </w:rPr>
      </w:pPr>
    </w:p>
    <w:sectPr w:rsidR="002279C6" w:rsidRPr="00162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751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5A6"/>
    <w:rsid w:val="0000729B"/>
    <w:rsid w:val="00007B27"/>
    <w:rsid w:val="000108DF"/>
    <w:rsid w:val="00035C20"/>
    <w:rsid w:val="0005116F"/>
    <w:rsid w:val="00055423"/>
    <w:rsid w:val="00077E84"/>
    <w:rsid w:val="000904DD"/>
    <w:rsid w:val="00091083"/>
    <w:rsid w:val="00094485"/>
    <w:rsid w:val="000A656D"/>
    <w:rsid w:val="000B4FC8"/>
    <w:rsid w:val="000C3CBD"/>
    <w:rsid w:val="000D2487"/>
    <w:rsid w:val="000E6DD4"/>
    <w:rsid w:val="000F4AA4"/>
    <w:rsid w:val="00113B55"/>
    <w:rsid w:val="00122394"/>
    <w:rsid w:val="001307E9"/>
    <w:rsid w:val="00153662"/>
    <w:rsid w:val="001627D5"/>
    <w:rsid w:val="00183D7B"/>
    <w:rsid w:val="001A03C8"/>
    <w:rsid w:val="001A2BC7"/>
    <w:rsid w:val="001A5133"/>
    <w:rsid w:val="001C0286"/>
    <w:rsid w:val="001C02BC"/>
    <w:rsid w:val="001F6364"/>
    <w:rsid w:val="002056F2"/>
    <w:rsid w:val="00207190"/>
    <w:rsid w:val="00207D7D"/>
    <w:rsid w:val="002177B3"/>
    <w:rsid w:val="00222003"/>
    <w:rsid w:val="002279C6"/>
    <w:rsid w:val="00235E40"/>
    <w:rsid w:val="00242EA4"/>
    <w:rsid w:val="002616D7"/>
    <w:rsid w:val="00265043"/>
    <w:rsid w:val="00270BDF"/>
    <w:rsid w:val="00271443"/>
    <w:rsid w:val="00271D76"/>
    <w:rsid w:val="00294AF7"/>
    <w:rsid w:val="002954C3"/>
    <w:rsid w:val="002C45E4"/>
    <w:rsid w:val="002C4D6E"/>
    <w:rsid w:val="002D0A65"/>
    <w:rsid w:val="002D2DB7"/>
    <w:rsid w:val="0030704E"/>
    <w:rsid w:val="00331EC9"/>
    <w:rsid w:val="003621E6"/>
    <w:rsid w:val="003A4F89"/>
    <w:rsid w:val="003B7343"/>
    <w:rsid w:val="003C0B06"/>
    <w:rsid w:val="003C55E0"/>
    <w:rsid w:val="003D6648"/>
    <w:rsid w:val="003E588C"/>
    <w:rsid w:val="0040096C"/>
    <w:rsid w:val="00407D61"/>
    <w:rsid w:val="00415B14"/>
    <w:rsid w:val="00420B19"/>
    <w:rsid w:val="004327BA"/>
    <w:rsid w:val="00434B89"/>
    <w:rsid w:val="004552FE"/>
    <w:rsid w:val="00462B06"/>
    <w:rsid w:val="004659A5"/>
    <w:rsid w:val="004749DF"/>
    <w:rsid w:val="0048793C"/>
    <w:rsid w:val="0049136D"/>
    <w:rsid w:val="004965A6"/>
    <w:rsid w:val="004972FD"/>
    <w:rsid w:val="004C2BC3"/>
    <w:rsid w:val="004C7C73"/>
    <w:rsid w:val="004D1073"/>
    <w:rsid w:val="004D41F0"/>
    <w:rsid w:val="004E182F"/>
    <w:rsid w:val="004E4455"/>
    <w:rsid w:val="004E5F2F"/>
    <w:rsid w:val="004F08F2"/>
    <w:rsid w:val="00504275"/>
    <w:rsid w:val="00506AD0"/>
    <w:rsid w:val="00540419"/>
    <w:rsid w:val="00570D65"/>
    <w:rsid w:val="0058054B"/>
    <w:rsid w:val="005A01D1"/>
    <w:rsid w:val="005A6F29"/>
    <w:rsid w:val="005B501C"/>
    <w:rsid w:val="005C7983"/>
    <w:rsid w:val="005D4DBA"/>
    <w:rsid w:val="005E52AB"/>
    <w:rsid w:val="005F737F"/>
    <w:rsid w:val="0060138C"/>
    <w:rsid w:val="00640084"/>
    <w:rsid w:val="006518C2"/>
    <w:rsid w:val="0067178F"/>
    <w:rsid w:val="006856E9"/>
    <w:rsid w:val="006A41CD"/>
    <w:rsid w:val="006A67F3"/>
    <w:rsid w:val="006B04DA"/>
    <w:rsid w:val="006D4881"/>
    <w:rsid w:val="006D686E"/>
    <w:rsid w:val="006E1B5C"/>
    <w:rsid w:val="006E62C5"/>
    <w:rsid w:val="006E6FBE"/>
    <w:rsid w:val="006F1D88"/>
    <w:rsid w:val="006F3C9F"/>
    <w:rsid w:val="006F44C8"/>
    <w:rsid w:val="00702AD4"/>
    <w:rsid w:val="00722FB6"/>
    <w:rsid w:val="00725A07"/>
    <w:rsid w:val="00727419"/>
    <w:rsid w:val="007509EB"/>
    <w:rsid w:val="00765912"/>
    <w:rsid w:val="007840E0"/>
    <w:rsid w:val="007A4584"/>
    <w:rsid w:val="007C70F5"/>
    <w:rsid w:val="007D2DFB"/>
    <w:rsid w:val="007F3146"/>
    <w:rsid w:val="00820761"/>
    <w:rsid w:val="00822847"/>
    <w:rsid w:val="00832BF8"/>
    <w:rsid w:val="00895C5A"/>
    <w:rsid w:val="008A02EE"/>
    <w:rsid w:val="008A068B"/>
    <w:rsid w:val="008A2C32"/>
    <w:rsid w:val="008A2EE2"/>
    <w:rsid w:val="008B2669"/>
    <w:rsid w:val="008D0C79"/>
    <w:rsid w:val="008E6BB4"/>
    <w:rsid w:val="008F18F0"/>
    <w:rsid w:val="008F5C6B"/>
    <w:rsid w:val="00937BEB"/>
    <w:rsid w:val="00962D43"/>
    <w:rsid w:val="009858F3"/>
    <w:rsid w:val="009A3248"/>
    <w:rsid w:val="009A6FC2"/>
    <w:rsid w:val="009B1E00"/>
    <w:rsid w:val="009C2486"/>
    <w:rsid w:val="009E30DD"/>
    <w:rsid w:val="00A21117"/>
    <w:rsid w:val="00A23E00"/>
    <w:rsid w:val="00A27933"/>
    <w:rsid w:val="00A358BE"/>
    <w:rsid w:val="00A46DE4"/>
    <w:rsid w:val="00A7259F"/>
    <w:rsid w:val="00A97A32"/>
    <w:rsid w:val="00A97E48"/>
    <w:rsid w:val="00AB2202"/>
    <w:rsid w:val="00AD2551"/>
    <w:rsid w:val="00AE5244"/>
    <w:rsid w:val="00AE7914"/>
    <w:rsid w:val="00B3182D"/>
    <w:rsid w:val="00B3270F"/>
    <w:rsid w:val="00B44934"/>
    <w:rsid w:val="00B51132"/>
    <w:rsid w:val="00B573E4"/>
    <w:rsid w:val="00B67C79"/>
    <w:rsid w:val="00B850D0"/>
    <w:rsid w:val="00B87531"/>
    <w:rsid w:val="00BD393F"/>
    <w:rsid w:val="00BE0D4A"/>
    <w:rsid w:val="00C05BFE"/>
    <w:rsid w:val="00C1283C"/>
    <w:rsid w:val="00C3262C"/>
    <w:rsid w:val="00C37186"/>
    <w:rsid w:val="00C636E8"/>
    <w:rsid w:val="00C757F0"/>
    <w:rsid w:val="00C75E5F"/>
    <w:rsid w:val="00C92307"/>
    <w:rsid w:val="00CA5048"/>
    <w:rsid w:val="00CB588F"/>
    <w:rsid w:val="00CC23E0"/>
    <w:rsid w:val="00CD6BAD"/>
    <w:rsid w:val="00D30D44"/>
    <w:rsid w:val="00D53FCD"/>
    <w:rsid w:val="00D65BEE"/>
    <w:rsid w:val="00D83381"/>
    <w:rsid w:val="00D90EB8"/>
    <w:rsid w:val="00D942AC"/>
    <w:rsid w:val="00D945BE"/>
    <w:rsid w:val="00D97646"/>
    <w:rsid w:val="00DB4DEA"/>
    <w:rsid w:val="00DE4BAF"/>
    <w:rsid w:val="00DF5C90"/>
    <w:rsid w:val="00DF7F31"/>
    <w:rsid w:val="00E02DA4"/>
    <w:rsid w:val="00E066E8"/>
    <w:rsid w:val="00E364F8"/>
    <w:rsid w:val="00E36DDF"/>
    <w:rsid w:val="00E4594B"/>
    <w:rsid w:val="00E770C6"/>
    <w:rsid w:val="00E85779"/>
    <w:rsid w:val="00E879BF"/>
    <w:rsid w:val="00E91E6F"/>
    <w:rsid w:val="00EA0777"/>
    <w:rsid w:val="00EA15B3"/>
    <w:rsid w:val="00EB182E"/>
    <w:rsid w:val="00EB4A77"/>
    <w:rsid w:val="00EC1CB3"/>
    <w:rsid w:val="00EC29C1"/>
    <w:rsid w:val="00EC7815"/>
    <w:rsid w:val="00EE03EC"/>
    <w:rsid w:val="00EE41EF"/>
    <w:rsid w:val="00EE4480"/>
    <w:rsid w:val="00F20600"/>
    <w:rsid w:val="00F44A99"/>
    <w:rsid w:val="00F51CD4"/>
    <w:rsid w:val="00F72484"/>
    <w:rsid w:val="00F8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a4">
    <w:name w:val="Table Grid"/>
    <w:basedOn w:val="a1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a0"/>
    <w:rsid w:val="00B3182D"/>
  </w:style>
  <w:style w:type="character" w:styleId="a5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4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1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2</Words>
  <Characters>400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มนัส โคตรพุ้ย</cp:lastModifiedBy>
  <cp:revision>2</cp:revision>
  <dcterms:created xsi:type="dcterms:W3CDTF">2024-07-30T00:36:00Z</dcterms:created>
  <dcterms:modified xsi:type="dcterms:W3CDTF">2024-07-30T00:36:00Z</dcterms:modified>
</cp:coreProperties>
</file>